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83C9BB" w14:textId="37F0A826" w:rsidR="004E1575" w:rsidRPr="00FA1C52" w:rsidRDefault="004E1575">
      <w:pPr>
        <w:rPr>
          <w:lang w:val="en-US"/>
        </w:rPr>
      </w:pPr>
      <w:bookmarkStart w:id="0" w:name="_GoBack"/>
      <w:bookmarkEnd w:id="0"/>
      <w:r w:rsidRPr="00FA1C52">
        <w:rPr>
          <w:lang w:val="en-US"/>
        </w:rPr>
        <w:t xml:space="preserve">Table S1. </w:t>
      </w:r>
      <w:r w:rsidR="00FA1C52" w:rsidRPr="00FA1C52">
        <w:rPr>
          <w:lang w:val="en-US"/>
        </w:rPr>
        <w:t xml:space="preserve">Species used in </w:t>
      </w:r>
      <w:r w:rsidR="00FA1C52">
        <w:rPr>
          <w:lang w:val="en-US"/>
        </w:rPr>
        <w:t>the conservation analysis with their respective NCBI accession numbers for each gene.</w:t>
      </w:r>
    </w:p>
    <w:tbl>
      <w:tblPr>
        <w:tblW w:w="9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1660"/>
        <w:gridCol w:w="1720"/>
        <w:gridCol w:w="1680"/>
        <w:gridCol w:w="1740"/>
      </w:tblGrid>
      <w:tr w:rsidR="004E1575" w:rsidRPr="00FA1C52" w14:paraId="20E454D5" w14:textId="77777777" w:rsidTr="004E1575">
        <w:trPr>
          <w:trHeight w:val="900"/>
        </w:trPr>
        <w:tc>
          <w:tcPr>
            <w:tcW w:w="25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ED38A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1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62F59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Common Name</w:t>
            </w:r>
          </w:p>
        </w:tc>
        <w:tc>
          <w:tcPr>
            <w:tcW w:w="51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33377C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val="en-US" w:eastAsia="de-DE"/>
              </w:rPr>
              <w:t>NCBI Accession Numbers (National Center for Biotechnology Information)</w:t>
            </w:r>
          </w:p>
        </w:tc>
      </w:tr>
      <w:tr w:rsidR="004E1575" w:rsidRPr="004E1575" w14:paraId="4551E403" w14:textId="77777777" w:rsidTr="004E1575">
        <w:trPr>
          <w:trHeight w:val="315"/>
        </w:trPr>
        <w:tc>
          <w:tcPr>
            <w:tcW w:w="25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973F79" w14:textId="77777777" w:rsidR="004E1575" w:rsidRPr="004E1575" w:rsidRDefault="004E1575" w:rsidP="004E15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6B0BD4" w14:textId="77777777" w:rsidR="004E1575" w:rsidRPr="004E1575" w:rsidRDefault="004E1575" w:rsidP="004E15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19C0F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CHEK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CAF56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TIAM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F3F73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EWSR1</w:t>
            </w:r>
          </w:p>
        </w:tc>
      </w:tr>
      <w:tr w:rsidR="004E1575" w:rsidRPr="004E1575" w14:paraId="6C38FC9B" w14:textId="77777777" w:rsidTr="004E1575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51AA2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omo sapien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BA6FF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Huma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25F14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NP_009125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63EF5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NP_001340618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A1BCA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NP_005234.1</w:t>
            </w:r>
          </w:p>
        </w:tc>
      </w:tr>
      <w:tr w:rsidR="004E1575" w:rsidRPr="004E1575" w14:paraId="4D24D3BE" w14:textId="77777777" w:rsidTr="004E1575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FB99F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us muscul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0F794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Mou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6DB68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30110519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BFB2D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NP_033410.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FB163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06514571.1</w:t>
            </w:r>
          </w:p>
        </w:tc>
      </w:tr>
      <w:tr w:rsidR="004E1575" w:rsidRPr="004E1575" w14:paraId="4871C3B8" w14:textId="77777777" w:rsidTr="004E1575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C0362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Gallus </w:t>
            </w:r>
            <w:proofErr w:type="spellStart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all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A7488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Chicke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56C82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15130828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08EAC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04938438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E0EFD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15150339.1</w:t>
            </w:r>
          </w:p>
        </w:tc>
      </w:tr>
      <w:tr w:rsidR="004E1575" w:rsidRPr="004E1575" w14:paraId="06C89E97" w14:textId="77777777" w:rsidTr="004E1575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E5271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Canis </w:t>
            </w:r>
            <w:proofErr w:type="spellStart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upus</w:t>
            </w:r>
            <w:proofErr w:type="spellEnd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familiar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DA8C5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Do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060BC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05636448.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BFDF7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544855.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AB543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22265863.1</w:t>
            </w:r>
          </w:p>
        </w:tc>
      </w:tr>
      <w:tr w:rsidR="004E1575" w:rsidRPr="004E1575" w14:paraId="2518BBCC" w14:textId="77777777" w:rsidTr="004E1575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B7AF1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n </w:t>
            </w:r>
            <w:proofErr w:type="spellStart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roglodyt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87826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Chimpanze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60261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16794370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5FC09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531420.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2B2F9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16794350.1</w:t>
            </w:r>
          </w:p>
        </w:tc>
      </w:tr>
      <w:tr w:rsidR="004E1575" w:rsidRPr="004E1575" w14:paraId="7E38764C" w14:textId="77777777" w:rsidTr="004E1575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729C8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Equus </w:t>
            </w:r>
            <w:proofErr w:type="spellStart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ball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AE055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Hors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CEE53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01499632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FD0FF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01498883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1C7BC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23502669.1</w:t>
            </w:r>
          </w:p>
        </w:tc>
      </w:tr>
      <w:tr w:rsidR="004E1575" w:rsidRPr="004E1575" w14:paraId="13A9CB8D" w14:textId="77777777" w:rsidTr="004E1575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F3D51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ongo</w:t>
            </w:r>
            <w:proofErr w:type="spellEnd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bell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02211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Oranguta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7D79F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24095726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7A264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02830672.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D8F92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02831024.1</w:t>
            </w:r>
          </w:p>
        </w:tc>
      </w:tr>
      <w:tr w:rsidR="004E1575" w:rsidRPr="004E1575" w14:paraId="49A8F3C5" w14:textId="77777777" w:rsidTr="004E1575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2AF45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llithrix</w:t>
            </w:r>
            <w:proofErr w:type="spellEnd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jacch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ADC1C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Marmose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AE355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09006835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00074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17822589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E5468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09007040.1</w:t>
            </w:r>
          </w:p>
        </w:tc>
      </w:tr>
      <w:tr w:rsidR="004E1575" w:rsidRPr="004E1575" w14:paraId="6254D35C" w14:textId="77777777" w:rsidTr="004E1575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CAC2C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upaia</w:t>
            </w:r>
            <w:proofErr w:type="spellEnd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hinen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60B7F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Tree</w:t>
            </w:r>
            <w:proofErr w:type="spellEnd"/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Shrew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3D631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27627394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CBB1D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06155324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332E9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06147954.1</w:t>
            </w:r>
          </w:p>
        </w:tc>
      </w:tr>
      <w:tr w:rsidR="004E1575" w:rsidRPr="004E1575" w14:paraId="7643AAA4" w14:textId="77777777" w:rsidTr="004E1575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D4B88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ryctolagus</w:t>
            </w:r>
            <w:proofErr w:type="spellEnd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unicul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79BD1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Rabbi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15AB2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17206175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13A3A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02716851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39B8F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08272853.2</w:t>
            </w:r>
          </w:p>
        </w:tc>
      </w:tr>
      <w:tr w:rsidR="004E1575" w:rsidRPr="004E1575" w14:paraId="60FEA245" w14:textId="77777777" w:rsidTr="004E1575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652C9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Bos </w:t>
            </w:r>
            <w:proofErr w:type="spellStart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aur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2B094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Cattl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CE327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NP_001029703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30A49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24849523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E786C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05218132.1</w:t>
            </w:r>
          </w:p>
        </w:tc>
      </w:tr>
      <w:tr w:rsidR="004E1575" w:rsidRPr="004E1575" w14:paraId="0BBB3593" w14:textId="77777777" w:rsidTr="004E1575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42582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oxodonta</w:t>
            </w:r>
            <w:proofErr w:type="spellEnd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frican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FAA0A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Elephan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B3C38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03419208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1EA1E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10588624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F3618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23415028.1</w:t>
            </w:r>
          </w:p>
        </w:tc>
      </w:tr>
      <w:tr w:rsidR="004E1575" w:rsidRPr="004E1575" w14:paraId="2747E56C" w14:textId="77777777" w:rsidTr="004E1575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30FD0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asypus</w:t>
            </w:r>
            <w:proofErr w:type="spellEnd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ovemcinct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25603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Armadillo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A7473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04461763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244EF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04468665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B408A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23445520.1</w:t>
            </w:r>
          </w:p>
        </w:tc>
      </w:tr>
      <w:tr w:rsidR="004E1575" w:rsidRPr="004E1575" w14:paraId="1787DC44" w14:textId="77777777" w:rsidTr="004E1575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91A4F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onodelphis domestic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2F36A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Opossu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0CB27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16288010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E6000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07493453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5A8C2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01364505.1</w:t>
            </w:r>
          </w:p>
        </w:tc>
      </w:tr>
      <w:tr w:rsidR="004E1575" w:rsidRPr="004E1575" w14:paraId="13ABC294" w14:textId="77777777" w:rsidTr="004E1575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9E29C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rnithorhynchus</w:t>
            </w:r>
            <w:proofErr w:type="spellEnd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4E1575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natinu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76692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Platyp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6B819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28904984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14E62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28938128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8BB06" w14:textId="77777777" w:rsidR="004E1575" w:rsidRPr="004E1575" w:rsidRDefault="004E1575" w:rsidP="004E15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575">
              <w:rPr>
                <w:rFonts w:ascii="Calibri" w:eastAsia="Times New Roman" w:hAnsi="Calibri" w:cs="Calibri"/>
                <w:color w:val="000000"/>
                <w:lang w:eastAsia="de-DE"/>
              </w:rPr>
              <w:t>XP_028904560.1</w:t>
            </w:r>
          </w:p>
        </w:tc>
      </w:tr>
    </w:tbl>
    <w:p w14:paraId="3F5462BC" w14:textId="77777777" w:rsidR="004E1575" w:rsidRDefault="004E1575"/>
    <w:sectPr w:rsidR="004E15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213"/>
    <w:rsid w:val="0000517B"/>
    <w:rsid w:val="0008581F"/>
    <w:rsid w:val="00212353"/>
    <w:rsid w:val="0024004A"/>
    <w:rsid w:val="004E1575"/>
    <w:rsid w:val="0055528D"/>
    <w:rsid w:val="006B5EC5"/>
    <w:rsid w:val="006B7213"/>
    <w:rsid w:val="006D3E3A"/>
    <w:rsid w:val="008C1BFA"/>
    <w:rsid w:val="00BE7093"/>
    <w:rsid w:val="00FA1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3053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2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2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7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yushi Srivastava</dc:creator>
  <cp:keywords/>
  <dc:description/>
  <cp:lastModifiedBy>Obul Bandapalli</cp:lastModifiedBy>
  <cp:revision>2</cp:revision>
  <dcterms:created xsi:type="dcterms:W3CDTF">2020-04-22T12:26:00Z</dcterms:created>
  <dcterms:modified xsi:type="dcterms:W3CDTF">2020-04-22T12:26:00Z</dcterms:modified>
</cp:coreProperties>
</file>